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31D" w:rsidRDefault="007B131D" w:rsidP="007B131D">
      <w:pPr>
        <w:keepNext/>
        <w:jc w:val="both"/>
      </w:pPr>
      <w:r>
        <w:t xml:space="preserve">The radius of gyration is an ideal measure to evaluate the compactness of a polymer chain. It can be used for proteins as well even if the monomeric units have different substituents (side chains). A linear dependency between the square radius of gyration and the sequence length can be derived. A more compact protein has a lower square radius of gyration, </w:t>
      </w:r>
      <w:proofErr w:type="spellStart"/>
      <w:r>
        <w:t>unti</w:t>
      </w:r>
      <w:proofErr w:type="spellEnd"/>
      <w:r>
        <w:t xml:space="preserve"> the polymer chain clashes </w:t>
      </w:r>
      <w:proofErr w:type="spellStart"/>
      <w:r>
        <w:t>withit</w:t>
      </w:r>
      <w:proofErr w:type="spellEnd"/>
      <w:r>
        <w:t xml:space="preserve"> self. A high radius of gyration can be attributed to a non globular protein topology, as it is observed for loops that are not in contact with the structure, or for coil-coil structure that are expected in </w:t>
      </w:r>
      <w:proofErr w:type="spellStart"/>
      <w:r>
        <w:t>multimeric</w:t>
      </w:r>
      <w:proofErr w:type="spellEnd"/>
      <w:r>
        <w:t xml:space="preserve"> or membrane proteins.</w:t>
      </w:r>
    </w:p>
    <w:p w:rsidR="007A3D8A" w:rsidRDefault="00FF75D5" w:rsidP="007A3D8A">
      <w:pPr>
        <w:keepNext/>
      </w:pPr>
      <w:r>
        <w:rPr>
          <w:noProof/>
        </w:rPr>
        <w:drawing>
          <wp:inline distT="0" distB="0" distL="0" distR="0">
            <wp:extent cx="5943600" cy="4457700"/>
            <wp:effectExtent l="0" t="0" r="0" b="0"/>
            <wp:docPr id="3" name="Picture 3" descr="C:\Users\woetzen\Documents\scientific presentations\paper\energy_function_paper_v3\figures\figures_v8_supplement\Slid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oetzen\Documents\scientific presentations\paper\energy_function_paper_v3\figures\figures_v8_supplement\Slide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3D8A" w:rsidRPr="007A3D8A" w:rsidRDefault="00BA0B2E" w:rsidP="007A3D8A">
      <w:pPr>
        <w:pStyle w:val="Caption"/>
        <w:keepNext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Figure S2</w:t>
      </w:r>
      <w:r w:rsidR="007A3D8A" w:rsidRPr="007A3D8A">
        <w:rPr>
          <w:color w:val="auto"/>
          <w:sz w:val="24"/>
          <w:szCs w:val="24"/>
        </w:rPr>
        <w:t xml:space="preserve"> Square radius of gyration vs. chain length</w:t>
      </w:r>
    </w:p>
    <w:p w:rsidR="00FF75D5" w:rsidRPr="007A3D8A" w:rsidRDefault="007A3D8A" w:rsidP="00D256AB">
      <w:pPr>
        <w:pStyle w:val="Caption"/>
        <w:jc w:val="both"/>
        <w:rPr>
          <w:b w:val="0"/>
          <w:color w:val="auto"/>
          <w:sz w:val="24"/>
          <w:szCs w:val="24"/>
        </w:rPr>
      </w:pPr>
      <w:r w:rsidRPr="007A3D8A">
        <w:rPr>
          <w:b w:val="0"/>
          <w:color w:val="auto"/>
          <w:sz w:val="24"/>
          <w:szCs w:val="24"/>
        </w:rPr>
        <w:t>Plotted is the amino acid chain square radius of gyration of 1342 single chain proteins. Empty circles have ratios below the 86% statistical confidence interval and are not considered for the potential (96 proteins). The filled circles with the linear fit line are rgyr</w:t>
      </w:r>
      <w:r w:rsidRPr="007A3D8A">
        <w:rPr>
          <w:b w:val="0"/>
          <w:color w:val="auto"/>
          <w:sz w:val="24"/>
          <w:szCs w:val="24"/>
          <w:vertAlign w:val="superscript"/>
        </w:rPr>
        <w:t>2</w:t>
      </w:r>
      <w:r w:rsidRPr="007A3D8A">
        <w:rPr>
          <w:b w:val="0"/>
          <w:color w:val="auto"/>
          <w:sz w:val="24"/>
          <w:szCs w:val="24"/>
        </w:rPr>
        <w:t>/length ratios that are considered for the potential.</w:t>
      </w:r>
      <w:bookmarkStart w:id="0" w:name="_GoBack"/>
      <w:bookmarkEnd w:id="0"/>
    </w:p>
    <w:sectPr w:rsidR="00FF75D5" w:rsidRPr="007A3D8A" w:rsidSect="002F41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7A412B"/>
    <w:rsid w:val="00030B93"/>
    <w:rsid w:val="000344E2"/>
    <w:rsid w:val="000759EA"/>
    <w:rsid w:val="000A6A4B"/>
    <w:rsid w:val="000A7FF2"/>
    <w:rsid w:val="000C1C6D"/>
    <w:rsid w:val="001B785D"/>
    <w:rsid w:val="001F7F81"/>
    <w:rsid w:val="00202835"/>
    <w:rsid w:val="00246E64"/>
    <w:rsid w:val="002519FC"/>
    <w:rsid w:val="002778C6"/>
    <w:rsid w:val="002A385B"/>
    <w:rsid w:val="002F404F"/>
    <w:rsid w:val="002F41C9"/>
    <w:rsid w:val="002F5ED6"/>
    <w:rsid w:val="00324947"/>
    <w:rsid w:val="00345BF7"/>
    <w:rsid w:val="0036001A"/>
    <w:rsid w:val="0038045E"/>
    <w:rsid w:val="003D1390"/>
    <w:rsid w:val="00411818"/>
    <w:rsid w:val="00453FB9"/>
    <w:rsid w:val="004677F6"/>
    <w:rsid w:val="00475FCC"/>
    <w:rsid w:val="004975EC"/>
    <w:rsid w:val="004D60AD"/>
    <w:rsid w:val="00515B4F"/>
    <w:rsid w:val="00554502"/>
    <w:rsid w:val="005B1C20"/>
    <w:rsid w:val="005D6A46"/>
    <w:rsid w:val="00617B6C"/>
    <w:rsid w:val="00634C34"/>
    <w:rsid w:val="00671203"/>
    <w:rsid w:val="006723CD"/>
    <w:rsid w:val="006808EA"/>
    <w:rsid w:val="00690271"/>
    <w:rsid w:val="006E05B1"/>
    <w:rsid w:val="006E7F45"/>
    <w:rsid w:val="006F6549"/>
    <w:rsid w:val="006F7E2B"/>
    <w:rsid w:val="00742859"/>
    <w:rsid w:val="00770198"/>
    <w:rsid w:val="007A3D8A"/>
    <w:rsid w:val="007A412B"/>
    <w:rsid w:val="007B131D"/>
    <w:rsid w:val="007D29D4"/>
    <w:rsid w:val="007F7A15"/>
    <w:rsid w:val="00856364"/>
    <w:rsid w:val="008725CE"/>
    <w:rsid w:val="00876D13"/>
    <w:rsid w:val="008A26E0"/>
    <w:rsid w:val="008E0B4E"/>
    <w:rsid w:val="008E3C81"/>
    <w:rsid w:val="00936E48"/>
    <w:rsid w:val="00956D88"/>
    <w:rsid w:val="009E747D"/>
    <w:rsid w:val="00A0001A"/>
    <w:rsid w:val="00A01A91"/>
    <w:rsid w:val="00A43DB4"/>
    <w:rsid w:val="00A61C41"/>
    <w:rsid w:val="00B4014F"/>
    <w:rsid w:val="00B74438"/>
    <w:rsid w:val="00B8172B"/>
    <w:rsid w:val="00BA0B2E"/>
    <w:rsid w:val="00BA3BAE"/>
    <w:rsid w:val="00BC63AD"/>
    <w:rsid w:val="00BD3AC6"/>
    <w:rsid w:val="00C04987"/>
    <w:rsid w:val="00C63D5C"/>
    <w:rsid w:val="00C6401B"/>
    <w:rsid w:val="00C66A11"/>
    <w:rsid w:val="00C91B11"/>
    <w:rsid w:val="00D05210"/>
    <w:rsid w:val="00D256AB"/>
    <w:rsid w:val="00D600F7"/>
    <w:rsid w:val="00E10C48"/>
    <w:rsid w:val="00E22AF1"/>
    <w:rsid w:val="00E33EF1"/>
    <w:rsid w:val="00E4531C"/>
    <w:rsid w:val="00E52D02"/>
    <w:rsid w:val="00E64D6E"/>
    <w:rsid w:val="00E83471"/>
    <w:rsid w:val="00EA261F"/>
    <w:rsid w:val="00EC4C39"/>
    <w:rsid w:val="00ED08C0"/>
    <w:rsid w:val="00F0678F"/>
    <w:rsid w:val="00F1420E"/>
    <w:rsid w:val="00F35C08"/>
    <w:rsid w:val="00F61978"/>
    <w:rsid w:val="00FA0469"/>
    <w:rsid w:val="00FA2A05"/>
    <w:rsid w:val="00FC1B4E"/>
    <w:rsid w:val="00FD59C9"/>
    <w:rsid w:val="00FF551A"/>
    <w:rsid w:val="00FF7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D8A"/>
  </w:style>
  <w:style w:type="paragraph" w:styleId="Heading1">
    <w:name w:val="heading 1"/>
    <w:basedOn w:val="Normal"/>
    <w:next w:val="Normal"/>
    <w:link w:val="Heading1Char"/>
    <w:uiPriority w:val="9"/>
    <w:qFormat/>
    <w:rsid w:val="007A3D8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3D8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3D8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3D8A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3D8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3D8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3D8A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3D8A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3D8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D8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3D8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3D8A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3D8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3D8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3D8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3D8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3D8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3D8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7A3D8A"/>
    <w:rPr>
      <w:b/>
      <w:bCs/>
    </w:rPr>
  </w:style>
  <w:style w:type="character" w:styleId="Hyperlink">
    <w:name w:val="Hyperlink"/>
    <w:basedOn w:val="DefaultParagraphFont"/>
    <w:uiPriority w:val="99"/>
    <w:unhideWhenUsed/>
    <w:rsid w:val="0032494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75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5D5"/>
    <w:rPr>
      <w:rFonts w:ascii="Tahoma" w:eastAsia="Times New Roman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A3D8A"/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A3D8A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A3D8A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3D8A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A3D8A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Emphasis">
    <w:name w:val="Emphasis"/>
    <w:uiPriority w:val="20"/>
    <w:qFormat/>
    <w:rsid w:val="007A3D8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7A3D8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A3D8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A3D8A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A3D8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3D8A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3D8A"/>
    <w:rPr>
      <w:b/>
      <w:bCs/>
      <w:i/>
      <w:iCs/>
    </w:rPr>
  </w:style>
  <w:style w:type="character" w:styleId="SubtleEmphasis">
    <w:name w:val="Subtle Emphasis"/>
    <w:uiPriority w:val="19"/>
    <w:qFormat/>
    <w:rsid w:val="007A3D8A"/>
    <w:rPr>
      <w:i/>
      <w:iCs/>
    </w:rPr>
  </w:style>
  <w:style w:type="character" w:styleId="IntenseEmphasis">
    <w:name w:val="Intense Emphasis"/>
    <w:uiPriority w:val="21"/>
    <w:qFormat/>
    <w:rsid w:val="007A3D8A"/>
    <w:rPr>
      <w:b/>
      <w:bCs/>
    </w:rPr>
  </w:style>
  <w:style w:type="character" w:styleId="SubtleReference">
    <w:name w:val="Subtle Reference"/>
    <w:uiPriority w:val="31"/>
    <w:qFormat/>
    <w:rsid w:val="007A3D8A"/>
    <w:rPr>
      <w:smallCaps/>
    </w:rPr>
  </w:style>
  <w:style w:type="character" w:styleId="IntenseReference">
    <w:name w:val="Intense Reference"/>
    <w:uiPriority w:val="32"/>
    <w:qFormat/>
    <w:rsid w:val="007A3D8A"/>
    <w:rPr>
      <w:smallCaps/>
      <w:spacing w:val="5"/>
      <w:u w:val="single"/>
    </w:rPr>
  </w:style>
  <w:style w:type="character" w:styleId="BookTitle">
    <w:name w:val="Book Title"/>
    <w:uiPriority w:val="33"/>
    <w:qFormat/>
    <w:rsid w:val="007A3D8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A3D8A"/>
    <w:pPr>
      <w:outlineLvl w:val="9"/>
    </w:pPr>
    <w:rPr>
      <w:lang w:bidi="en-US"/>
    </w:rPr>
  </w:style>
  <w:style w:type="paragraph" w:styleId="NormalWeb">
    <w:name w:val="Normal (Web)"/>
    <w:basedOn w:val="Normal"/>
    <w:uiPriority w:val="99"/>
    <w:unhideWhenUsed/>
    <w:rsid w:val="007A3D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mmandline">
    <w:name w:val="Commandline"/>
    <w:basedOn w:val="Normal"/>
    <w:link w:val="CommandlineChar"/>
    <w:qFormat/>
    <w:rsid w:val="00453FB9"/>
    <w:pPr>
      <w:spacing w:after="240" w:line="240" w:lineRule="auto"/>
      <w:jc w:val="both"/>
    </w:pPr>
    <w:rPr>
      <w:rFonts w:ascii="Arial" w:hAnsi="Arial" w:cs="Times New Roman"/>
      <w:sz w:val="20"/>
      <w:szCs w:val="24"/>
    </w:rPr>
  </w:style>
  <w:style w:type="character" w:customStyle="1" w:styleId="CommandlineChar">
    <w:name w:val="Commandline Char"/>
    <w:basedOn w:val="DefaultParagraphFont"/>
    <w:link w:val="Commandline"/>
    <w:rsid w:val="00453FB9"/>
    <w:rPr>
      <w:rFonts w:ascii="Arial" w:hAnsi="Arial" w:cs="Times New Roman"/>
      <w:sz w:val="2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D8A"/>
  </w:style>
  <w:style w:type="paragraph" w:styleId="Heading1">
    <w:name w:val="heading 1"/>
    <w:basedOn w:val="Normal"/>
    <w:next w:val="Normal"/>
    <w:link w:val="Heading1Char"/>
    <w:uiPriority w:val="9"/>
    <w:qFormat/>
    <w:rsid w:val="007A3D8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3D8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3D8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3D8A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3D8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3D8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3D8A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3D8A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3D8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D8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3D8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3D8A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3D8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3D8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3D8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3D8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3D8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3D8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7A3D8A"/>
    <w:rPr>
      <w:b/>
      <w:bCs/>
    </w:rPr>
  </w:style>
  <w:style w:type="character" w:styleId="Hyperlink">
    <w:name w:val="Hyperlink"/>
    <w:basedOn w:val="DefaultParagraphFont"/>
    <w:uiPriority w:val="99"/>
    <w:unhideWhenUsed/>
    <w:rsid w:val="0032494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75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5D5"/>
    <w:rPr>
      <w:rFonts w:ascii="Tahoma" w:eastAsia="Times New Roman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A3D8A"/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A3D8A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A3D8A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3D8A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A3D8A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Emphasis">
    <w:name w:val="Emphasis"/>
    <w:uiPriority w:val="20"/>
    <w:qFormat/>
    <w:rsid w:val="007A3D8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7A3D8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A3D8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A3D8A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A3D8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3D8A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3D8A"/>
    <w:rPr>
      <w:b/>
      <w:bCs/>
      <w:i/>
      <w:iCs/>
    </w:rPr>
  </w:style>
  <w:style w:type="character" w:styleId="SubtleEmphasis">
    <w:name w:val="Subtle Emphasis"/>
    <w:uiPriority w:val="19"/>
    <w:qFormat/>
    <w:rsid w:val="007A3D8A"/>
    <w:rPr>
      <w:i/>
      <w:iCs/>
    </w:rPr>
  </w:style>
  <w:style w:type="character" w:styleId="IntenseEmphasis">
    <w:name w:val="Intense Emphasis"/>
    <w:uiPriority w:val="21"/>
    <w:qFormat/>
    <w:rsid w:val="007A3D8A"/>
    <w:rPr>
      <w:b/>
      <w:bCs/>
    </w:rPr>
  </w:style>
  <w:style w:type="character" w:styleId="SubtleReference">
    <w:name w:val="Subtle Reference"/>
    <w:uiPriority w:val="31"/>
    <w:qFormat/>
    <w:rsid w:val="007A3D8A"/>
    <w:rPr>
      <w:smallCaps/>
    </w:rPr>
  </w:style>
  <w:style w:type="character" w:styleId="IntenseReference">
    <w:name w:val="Intense Reference"/>
    <w:uiPriority w:val="32"/>
    <w:qFormat/>
    <w:rsid w:val="007A3D8A"/>
    <w:rPr>
      <w:smallCaps/>
      <w:spacing w:val="5"/>
      <w:u w:val="single"/>
    </w:rPr>
  </w:style>
  <w:style w:type="character" w:styleId="BookTitle">
    <w:name w:val="Book Title"/>
    <w:uiPriority w:val="33"/>
    <w:qFormat/>
    <w:rsid w:val="007A3D8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A3D8A"/>
    <w:pPr>
      <w:outlineLvl w:val="9"/>
    </w:pPr>
    <w:rPr>
      <w:lang w:bidi="en-US"/>
    </w:rPr>
  </w:style>
  <w:style w:type="paragraph" w:styleId="NormalWeb">
    <w:name w:val="Normal (Web)"/>
    <w:basedOn w:val="Normal"/>
    <w:uiPriority w:val="99"/>
    <w:unhideWhenUsed/>
    <w:rsid w:val="007A3D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mmandline">
    <w:name w:val="Commandline"/>
    <w:basedOn w:val="Normal"/>
    <w:link w:val="CommandlineChar"/>
    <w:qFormat/>
    <w:rsid w:val="00453FB9"/>
    <w:pPr>
      <w:spacing w:after="240" w:line="240" w:lineRule="auto"/>
      <w:jc w:val="both"/>
    </w:pPr>
    <w:rPr>
      <w:rFonts w:ascii="Arial" w:hAnsi="Arial" w:cs="Times New Roman"/>
      <w:sz w:val="20"/>
      <w:szCs w:val="24"/>
    </w:rPr>
  </w:style>
  <w:style w:type="character" w:customStyle="1" w:styleId="CommandlineChar">
    <w:name w:val="Commandline Char"/>
    <w:basedOn w:val="DefaultParagraphFont"/>
    <w:link w:val="Commandline"/>
    <w:rsid w:val="00453FB9"/>
    <w:rPr>
      <w:rFonts w:ascii="Arial" w:hAnsi="Arial" w:cs="Times New Roman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7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95C1CDCB-0D94-4A32-AC03-99C6C88896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etzen</dc:creator>
  <cp:lastModifiedBy>Nils Woetzel</cp:lastModifiedBy>
  <cp:revision>11</cp:revision>
  <dcterms:created xsi:type="dcterms:W3CDTF">2012-06-05T20:41:00Z</dcterms:created>
  <dcterms:modified xsi:type="dcterms:W3CDTF">2012-10-13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0_1">
    <vt:lpwstr>http://www.zotero.org/styles/ama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1_1">
    <vt:lpwstr>http://www.zotero.org/styles/aps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3_1">
    <vt:lpwstr>http://www.zotero.org/styles/asa</vt:lpwstr>
  </property>
  <property fmtid="{D5CDD505-2E9C-101B-9397-08002B2CF9AE}" pid="11" name="Mendeley Recent Style Name 4_1">
    <vt:lpwstr>Chicago Manual of Style (Author-Date format)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6_1">
    <vt:lpwstr>IEEE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7_1">
    <vt:lpwstr>Nature Journal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8_1">
    <vt:lpwstr>PLoS Computational Biology</vt:lpwstr>
  </property>
  <property fmtid="{D5CDD505-2E9C-101B-9397-08002B2CF9AE}" pid="20" name="Mendeley Recent Style Id 8_1">
    <vt:lpwstr>http://www.zotero.org/styles/plos-comp-bio</vt:lpwstr>
  </property>
  <property fmtid="{D5CDD505-2E9C-101B-9397-08002B2CF9AE}" pid="21" name="Mendeley Recent Style Name 9_1">
    <vt:lpwstr>Public Library of Science Journals</vt:lpwstr>
  </property>
  <property fmtid="{D5CDD505-2E9C-101B-9397-08002B2CF9AE}" pid="22" name="Mendeley Recent Style Id 9_1">
    <vt:lpwstr>http://www.zotero.org/styles/plos</vt:lpwstr>
  </property>
</Properties>
</file>